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4AED7" w14:textId="6D702313" w:rsidR="00676EE1" w:rsidRDefault="00DC09AB" w:rsidP="0067779D">
      <w:pPr>
        <w:spacing w:after="160" w:line="480" w:lineRule="auto"/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  <w:color w:val="000000"/>
        </w:rPr>
        <w:t>SUPPLEMENTAL TABLES</w:t>
      </w:r>
      <w:bookmarkStart w:id="0" w:name="_GoBack"/>
      <w:bookmarkEnd w:id="0"/>
    </w:p>
    <w:p w14:paraId="63FADAB1" w14:textId="77777777" w:rsidR="00676EE1" w:rsidRDefault="00676EE1" w:rsidP="0067779D">
      <w:pPr>
        <w:spacing w:after="160" w:line="480" w:lineRule="auto"/>
        <w:jc w:val="center"/>
        <w:rPr>
          <w:rFonts w:ascii="Calibri" w:hAnsi="Calibri" w:cs="Calibri"/>
          <w:b/>
          <w:color w:val="000000"/>
        </w:rPr>
      </w:pPr>
    </w:p>
    <w:p w14:paraId="3B501BAE" w14:textId="77777777" w:rsidR="00010275" w:rsidRDefault="00010275" w:rsidP="0067779D">
      <w:pPr>
        <w:spacing w:after="160" w:line="480" w:lineRule="auto"/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170652EC" w14:textId="1AAEEC24" w:rsidR="00010275" w:rsidRDefault="00010275" w:rsidP="0067779D">
      <w:pPr>
        <w:pStyle w:val="NoSpacing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 xml:space="preserve">Supplemental Table </w:t>
      </w:r>
      <w:r w:rsidR="003646C8">
        <w:rPr>
          <w:rFonts w:ascii="Calibri" w:hAnsi="Calibri" w:cs="Calibri"/>
          <w:b/>
        </w:rPr>
        <w:t>1</w:t>
      </w:r>
      <w:r>
        <w:rPr>
          <w:rFonts w:ascii="Calibri" w:hAnsi="Calibri" w:cs="Calibri"/>
        </w:rPr>
        <w:t>:  Point and interval estimates of the sensitivity and specificity for various thresholds of total scar percent.  Responders are patients who were event-free 3 years after CRT.</w:t>
      </w:r>
      <w:r>
        <w:rPr>
          <w:rFonts w:ascii="Calibri" w:hAnsi="Calibri" w:cs="Calibri"/>
        </w:rPr>
        <w:tab/>
      </w:r>
    </w:p>
    <w:p w14:paraId="68A7D763" w14:textId="77777777" w:rsidR="00010275" w:rsidRDefault="00010275" w:rsidP="0067779D">
      <w:pPr>
        <w:pStyle w:val="NoSpacing"/>
        <w:spacing w:line="480" w:lineRule="auto"/>
        <w:rPr>
          <w:rFonts w:ascii="Calibri" w:hAnsi="Calibri" w:cs="Calibri"/>
        </w:rPr>
      </w:pPr>
    </w:p>
    <w:tbl>
      <w:tblPr>
        <w:tblStyle w:val="TableGrid"/>
        <w:tblW w:w="12714" w:type="dxa"/>
        <w:tblInd w:w="0" w:type="dxa"/>
        <w:tblLook w:val="04A0" w:firstRow="1" w:lastRow="0" w:firstColumn="1" w:lastColumn="0" w:noHBand="0" w:noVBand="1"/>
      </w:tblPr>
      <w:tblGrid>
        <w:gridCol w:w="3688"/>
        <w:gridCol w:w="2255"/>
        <w:gridCol w:w="1987"/>
        <w:gridCol w:w="2526"/>
        <w:gridCol w:w="2258"/>
      </w:tblGrid>
      <w:tr w:rsidR="00010275" w14:paraId="2C3F08A5" w14:textId="77777777" w:rsidTr="0067779D">
        <w:trPr>
          <w:trHeight w:val="978"/>
        </w:trPr>
        <w:tc>
          <w:tcPr>
            <w:tcW w:w="36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EDEE3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 patient is considered a good candidate for CRT if:</w:t>
            </w:r>
          </w:p>
        </w:tc>
        <w:tc>
          <w:tcPr>
            <w:tcW w:w="4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B951" w14:textId="1FD1A5BD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ensitivity</w:t>
            </w:r>
          </w:p>
        </w:tc>
        <w:tc>
          <w:tcPr>
            <w:tcW w:w="4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39C5" w14:textId="268A39A1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pecificity</w:t>
            </w:r>
          </w:p>
        </w:tc>
      </w:tr>
      <w:tr w:rsidR="00010275" w14:paraId="3CDEAE27" w14:textId="77777777" w:rsidTr="0067779D">
        <w:trPr>
          <w:trHeight w:val="3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B5FC3" w14:textId="77777777" w:rsidR="00010275" w:rsidRDefault="00010275" w:rsidP="0067779D">
            <w:pPr>
              <w:spacing w:after="0"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69B2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stimat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B1CD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5% CI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BAAD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stimate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30FA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5% CI</w:t>
            </w:r>
          </w:p>
        </w:tc>
      </w:tr>
      <w:tr w:rsidR="00010275" w14:paraId="1CE4C29A" w14:textId="77777777" w:rsidTr="0067779D">
        <w:trPr>
          <w:trHeight w:val="321"/>
        </w:trPr>
        <w:tc>
          <w:tcPr>
            <w:tcW w:w="3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BE503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= 0%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D6B92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 (16/4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A4D2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%, 55%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CB87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% (15/18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DF92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%, 95%</w:t>
            </w:r>
          </w:p>
        </w:tc>
      </w:tr>
      <w:tr w:rsidR="00010275" w14:paraId="14766CB1" w14:textId="77777777" w:rsidTr="0067779D">
        <w:trPr>
          <w:trHeight w:val="321"/>
        </w:trPr>
        <w:tc>
          <w:tcPr>
            <w:tcW w:w="3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4A44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5%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CEA6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% (27/4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775C4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%, 80%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DDAA3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% (13/18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97190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%, 88%</w:t>
            </w:r>
          </w:p>
        </w:tc>
      </w:tr>
      <w:tr w:rsidR="00010275" w14:paraId="3412E13F" w14:textId="77777777" w:rsidTr="0067779D">
        <w:trPr>
          <w:trHeight w:val="321"/>
        </w:trPr>
        <w:tc>
          <w:tcPr>
            <w:tcW w:w="3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91CD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15%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A3498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% (34/4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A43B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%, 93%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2C53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% (12/18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2B2A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%, 84%</w:t>
            </w:r>
          </w:p>
        </w:tc>
      </w:tr>
      <w:tr w:rsidR="00010275" w14:paraId="42C7E4A9" w14:textId="77777777" w:rsidTr="0067779D">
        <w:trPr>
          <w:trHeight w:val="301"/>
        </w:trPr>
        <w:tc>
          <w:tcPr>
            <w:tcW w:w="3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F272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33%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E0F8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% (37/40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76F7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%, 98%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3B8B9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% (10/18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66A1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%, 75%</w:t>
            </w:r>
          </w:p>
        </w:tc>
      </w:tr>
    </w:tbl>
    <w:p w14:paraId="099C0DC0" w14:textId="77777777" w:rsidR="00010275" w:rsidRDefault="00010275" w:rsidP="0067779D">
      <w:pPr>
        <w:spacing w:after="160" w:line="480" w:lineRule="auto"/>
        <w:rPr>
          <w:rFonts w:ascii="Calibri" w:hAnsi="Calibri" w:cs="Calibri"/>
          <w:b/>
        </w:rPr>
      </w:pPr>
    </w:p>
    <w:p w14:paraId="42C84542" w14:textId="47EDF9F2" w:rsidR="00010275" w:rsidRDefault="00010275" w:rsidP="0067779D">
      <w:pPr>
        <w:spacing w:after="160"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</w:rPr>
        <w:t>Abbreviations: C</w:t>
      </w:r>
      <w:r w:rsidR="0067779D">
        <w:rPr>
          <w:rFonts w:ascii="Calibri" w:hAnsi="Calibri" w:cs="Calibri"/>
        </w:rPr>
        <w:t xml:space="preserve">I = confidence interval, </w:t>
      </w:r>
      <w:r w:rsidR="00D63559">
        <w:rPr>
          <w:rFonts w:ascii="Calibri" w:hAnsi="Calibri" w:cs="Calibri"/>
        </w:rPr>
        <w:t>C</w:t>
      </w:r>
      <w:r>
        <w:rPr>
          <w:rFonts w:ascii="Calibri" w:hAnsi="Calibri" w:cs="Calibri"/>
        </w:rPr>
        <w:t>RT = cardiac resynchronization therapy.</w:t>
      </w:r>
      <w:r>
        <w:rPr>
          <w:rFonts w:ascii="Calibri" w:hAnsi="Calibri" w:cs="Calibri"/>
          <w:b/>
        </w:rPr>
        <w:br w:type="page"/>
      </w:r>
    </w:p>
    <w:p w14:paraId="1815CBE5" w14:textId="50616902" w:rsidR="00010275" w:rsidRDefault="003646C8" w:rsidP="0067779D">
      <w:pPr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l Table 2</w:t>
      </w:r>
      <w:r w:rsidR="00010275">
        <w:rPr>
          <w:rFonts w:ascii="Calibri" w:hAnsi="Calibri" w:cs="Calibri"/>
          <w:b/>
        </w:rPr>
        <w:t xml:space="preserve">: </w:t>
      </w:r>
      <w:r w:rsidR="00010275">
        <w:rPr>
          <w:rFonts w:ascii="Calibri" w:hAnsi="Calibri" w:cs="Calibri"/>
        </w:rPr>
        <w:t>Point and interval estimates of the sensitivity and specificity for various thresholds of total scar %.  Responders are patients whose ejection fraction increased by at least 10% after CRT.</w:t>
      </w:r>
    </w:p>
    <w:p w14:paraId="173BDEA5" w14:textId="77777777" w:rsidR="00010275" w:rsidRDefault="00010275" w:rsidP="0067779D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TableGrid"/>
        <w:tblW w:w="12938" w:type="dxa"/>
        <w:tblInd w:w="0" w:type="dxa"/>
        <w:tblLook w:val="04A0" w:firstRow="1" w:lastRow="0" w:firstColumn="1" w:lastColumn="0" w:noHBand="0" w:noVBand="1"/>
      </w:tblPr>
      <w:tblGrid>
        <w:gridCol w:w="3753"/>
        <w:gridCol w:w="2294"/>
        <w:gridCol w:w="2023"/>
        <w:gridCol w:w="2571"/>
        <w:gridCol w:w="2297"/>
      </w:tblGrid>
      <w:tr w:rsidR="00010275" w14:paraId="03F59BC2" w14:textId="77777777" w:rsidTr="00D63559">
        <w:trPr>
          <w:trHeight w:val="897"/>
        </w:trPr>
        <w:tc>
          <w:tcPr>
            <w:tcW w:w="3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91A3C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 patient is considered a good candidate for CRT if: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6F02" w14:textId="31DF86CB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ensitivity</w:t>
            </w:r>
          </w:p>
        </w:tc>
        <w:tc>
          <w:tcPr>
            <w:tcW w:w="4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2E85" w14:textId="0BB613A1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pecificity</w:t>
            </w:r>
          </w:p>
        </w:tc>
      </w:tr>
      <w:tr w:rsidR="00010275" w14:paraId="0DE8C23F" w14:textId="77777777" w:rsidTr="00D63559">
        <w:trPr>
          <w:trHeight w:val="60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50320" w14:textId="77777777" w:rsidR="00010275" w:rsidRDefault="00010275" w:rsidP="0067779D">
            <w:pPr>
              <w:spacing w:after="0"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58518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stimate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B27A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5% CI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EC27E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stimate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433F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5% CI</w:t>
            </w:r>
          </w:p>
        </w:tc>
      </w:tr>
      <w:tr w:rsidR="00010275" w14:paraId="3A27F95A" w14:textId="77777777" w:rsidTr="00D63559">
        <w:trPr>
          <w:trHeight w:val="540"/>
        </w:trPr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B631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= 0%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3E55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% (13/30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161F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%, 61%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9BE5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% (22/27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8AF6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%, 92%</w:t>
            </w:r>
          </w:p>
        </w:tc>
      </w:tr>
      <w:tr w:rsidR="00010275" w14:paraId="108150C3" w14:textId="77777777" w:rsidTr="00D63559">
        <w:trPr>
          <w:trHeight w:val="575"/>
        </w:trPr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C072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5%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4AB95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% (23/30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48A0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%, 88%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DF43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% (19/27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715EF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%, 84%</w:t>
            </w:r>
          </w:p>
        </w:tc>
      </w:tr>
      <w:tr w:rsidR="00010275" w14:paraId="4EC2965A" w14:textId="77777777" w:rsidTr="00D63559">
        <w:trPr>
          <w:trHeight w:val="540"/>
        </w:trPr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01A3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15%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97EA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% (29/30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D3B5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%, 100%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DAF95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% (14/27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9F06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%, 69%</w:t>
            </w:r>
          </w:p>
        </w:tc>
      </w:tr>
      <w:tr w:rsidR="00010275" w14:paraId="482ECE7D" w14:textId="77777777" w:rsidTr="00D63559">
        <w:trPr>
          <w:trHeight w:val="79"/>
        </w:trPr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C733" w14:textId="77777777" w:rsidR="00010275" w:rsidRDefault="00010275" w:rsidP="0067779D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ar &lt; 33%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CB476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% (29/30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F0E7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%, 100%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A62F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% (7/27/)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31DD" w14:textId="77777777" w:rsidR="00010275" w:rsidRDefault="00010275" w:rsidP="0067779D">
            <w:pPr>
              <w:pStyle w:val="NoSpacing"/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%, 45%</w:t>
            </w:r>
          </w:p>
        </w:tc>
      </w:tr>
    </w:tbl>
    <w:p w14:paraId="46B47E22" w14:textId="77777777" w:rsidR="00010275" w:rsidRDefault="00010275" w:rsidP="0067779D">
      <w:pPr>
        <w:pStyle w:val="NoSpacing"/>
        <w:spacing w:line="480" w:lineRule="auto"/>
        <w:rPr>
          <w:rFonts w:ascii="Calibri" w:hAnsi="Calibri" w:cs="Calibri"/>
          <w:i/>
          <w:u w:val="single"/>
        </w:rPr>
      </w:pPr>
    </w:p>
    <w:p w14:paraId="1557A756" w14:textId="27EAEE3A" w:rsidR="00010275" w:rsidRDefault="00010275" w:rsidP="0067779D">
      <w:pPr>
        <w:pStyle w:val="NoSpacing"/>
        <w:spacing w:line="480" w:lineRule="auto"/>
        <w:rPr>
          <w:rFonts w:ascii="Calibri" w:hAnsi="Calibri" w:cs="Calibri"/>
          <w:i/>
          <w:u w:val="single"/>
        </w:rPr>
      </w:pPr>
      <w:r>
        <w:rPr>
          <w:rFonts w:ascii="Calibri" w:hAnsi="Calibri" w:cs="Calibri"/>
        </w:rPr>
        <w:t>Abbreviations</w:t>
      </w:r>
      <w:r w:rsidR="0067779D">
        <w:rPr>
          <w:rFonts w:ascii="Calibri" w:hAnsi="Calibri" w:cs="Calibri"/>
        </w:rPr>
        <w:t xml:space="preserve"> as in previous table.</w:t>
      </w:r>
    </w:p>
    <w:p w14:paraId="3FED0D40" w14:textId="77777777" w:rsidR="00FF5180" w:rsidRDefault="00FF5180" w:rsidP="0067779D">
      <w:pPr>
        <w:spacing w:line="480" w:lineRule="auto"/>
      </w:pPr>
    </w:p>
    <w:sectPr w:rsidR="00FF5180" w:rsidSect="00010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czNzexsDAyMjZQ0lEKTi0uzszPAykwrAUA0Kyh3ywAAAA="/>
  </w:docVars>
  <w:rsids>
    <w:rsidRoot w:val="00222C14"/>
    <w:rsid w:val="00010275"/>
    <w:rsid w:val="00222C14"/>
    <w:rsid w:val="003646C8"/>
    <w:rsid w:val="00676EE1"/>
    <w:rsid w:val="0067779D"/>
    <w:rsid w:val="006D62AB"/>
    <w:rsid w:val="008709CF"/>
    <w:rsid w:val="00D63559"/>
    <w:rsid w:val="00DC09AB"/>
    <w:rsid w:val="00FF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A892"/>
  <w15:chartTrackingRefBased/>
  <w15:docId w15:val="{EB5C1CDE-089D-4461-862A-DAA58C93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2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0275"/>
    <w:pPr>
      <w:spacing w:after="0" w:line="240" w:lineRule="auto"/>
    </w:pPr>
  </w:style>
  <w:style w:type="table" w:styleId="TableGrid">
    <w:name w:val="Table Grid"/>
    <w:basedOn w:val="TableNormal"/>
    <w:uiPriority w:val="39"/>
    <w:rsid w:val="000102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60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Harb</dc:creator>
  <cp:keywords/>
  <dc:description/>
  <cp:lastModifiedBy>Harb, M.D., Serge</cp:lastModifiedBy>
  <cp:revision>10</cp:revision>
  <dcterms:created xsi:type="dcterms:W3CDTF">2018-01-17T00:12:00Z</dcterms:created>
  <dcterms:modified xsi:type="dcterms:W3CDTF">2019-04-28T12:21:00Z</dcterms:modified>
</cp:coreProperties>
</file>